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727A85" w14:textId="5B3DA78B" w:rsidR="00E32362" w:rsidRPr="009F6BCC" w:rsidRDefault="00E32362" w:rsidP="00E32362">
      <w:pPr>
        <w:rPr>
          <w:rFonts w:ascii="Times New Roman" w:hAnsi="Times New Roman" w:cs="Times New Roman"/>
          <w:b/>
          <w:sz w:val="20"/>
          <w:szCs w:val="20"/>
        </w:rPr>
      </w:pPr>
      <w:r w:rsidRPr="009F6BCC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B2280B">
        <w:rPr>
          <w:rFonts w:ascii="Times New Roman" w:hAnsi="Times New Roman" w:cs="Times New Roman"/>
          <w:b/>
          <w:sz w:val="20"/>
          <w:szCs w:val="20"/>
        </w:rPr>
        <w:t>4</w:t>
      </w:r>
      <w:r w:rsidRPr="009F6BCC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9F6BCC">
        <w:rPr>
          <w:rFonts w:ascii="Times New Roman" w:hAnsi="Times New Roman" w:cs="Times New Roman"/>
          <w:b/>
          <w:i/>
          <w:sz w:val="20"/>
          <w:szCs w:val="20"/>
        </w:rPr>
        <w:t>Wolbachia</w:t>
      </w:r>
      <w:r w:rsidRPr="009F6BCC">
        <w:rPr>
          <w:rFonts w:ascii="Times New Roman" w:hAnsi="Times New Roman" w:cs="Times New Roman"/>
          <w:b/>
          <w:sz w:val="20"/>
          <w:szCs w:val="20"/>
        </w:rPr>
        <w:t xml:space="preserve"> infection in </w:t>
      </w:r>
      <w:r w:rsidRPr="009F6BCC">
        <w:rPr>
          <w:rFonts w:ascii="Times New Roman" w:hAnsi="Times New Roman" w:cs="Times New Roman"/>
          <w:b/>
          <w:i/>
          <w:sz w:val="20"/>
          <w:szCs w:val="20"/>
        </w:rPr>
        <w:t>Ae. albopictus</w:t>
      </w:r>
      <w:r w:rsidR="00BE195D">
        <w:rPr>
          <w:rFonts w:ascii="Times New Roman" w:hAnsi="Times New Roman" w:cs="Times New Roman"/>
          <w:b/>
          <w:sz w:val="20"/>
          <w:szCs w:val="20"/>
        </w:rPr>
        <w:t xml:space="preserve"> populations in New Mexico from</w:t>
      </w:r>
      <w:bookmarkStart w:id="0" w:name="_GoBack"/>
      <w:bookmarkEnd w:id="0"/>
      <w:r w:rsidRPr="009F6BCC">
        <w:rPr>
          <w:rFonts w:ascii="Times New Roman" w:hAnsi="Times New Roman" w:cs="Times New Roman"/>
          <w:b/>
          <w:sz w:val="20"/>
          <w:szCs w:val="20"/>
        </w:rPr>
        <w:t xml:space="preserve"> May-November 2017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1620"/>
        <w:gridCol w:w="1980"/>
        <w:gridCol w:w="4900"/>
      </w:tblGrid>
      <w:tr w:rsidR="00E32362" w:rsidRPr="009F6BCC" w14:paraId="1C726465" w14:textId="77777777" w:rsidTr="009F6BCC">
        <w:trPr>
          <w:trHeight w:val="32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304BA" w14:textId="77777777" w:rsidR="00E32362" w:rsidRPr="009F6BCC" w:rsidRDefault="00E32362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y (n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92731" w14:textId="77777777" w:rsidR="00E32362" w:rsidRPr="009F6BCC" w:rsidRDefault="00E32362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ction rate (%)</w:t>
            </w:r>
          </w:p>
        </w:tc>
        <w:tc>
          <w:tcPr>
            <w:tcW w:w="4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1518C" w14:textId="77777777" w:rsidR="00E32362" w:rsidRPr="009F6BCC" w:rsidRDefault="00E32362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ordinates of collection sites</w:t>
            </w:r>
          </w:p>
        </w:tc>
      </w:tr>
      <w:tr w:rsidR="00E32362" w:rsidRPr="009F6BCC" w14:paraId="2D6EDAE7" w14:textId="77777777" w:rsidTr="009F6BCC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225F8" w14:textId="77777777" w:rsidR="00E32362" w:rsidRPr="009F6BCC" w:rsidRDefault="00E32362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vis (1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78C88" w14:textId="77777777" w:rsidR="00E32362" w:rsidRPr="009F6BCC" w:rsidRDefault="00E32362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91.7)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3DEA" w14:textId="77777777" w:rsidR="00E32362" w:rsidRPr="009F6BCC" w:rsidRDefault="00E32362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06,</w:t>
            </w:r>
            <w:r w:rsidRPr="009F6B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3.192; 34.424,</w:t>
            </w:r>
            <w:r w:rsidRPr="009F6B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3.182; 34.414,</w:t>
            </w:r>
            <w:r w:rsidRPr="009F6B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3.196; 34.399,</w:t>
            </w:r>
            <w:r w:rsidRPr="009F6B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3.200; 34.404, -103.201</w:t>
            </w:r>
          </w:p>
        </w:tc>
      </w:tr>
      <w:tr w:rsidR="00E32362" w:rsidRPr="009F6BCC" w14:paraId="7B20716B" w14:textId="77777777" w:rsidTr="009F6BCC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9FCB" w14:textId="77777777" w:rsidR="00E32362" w:rsidRPr="009F6BCC" w:rsidRDefault="00E32362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well (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EFA5A" w14:textId="77777777" w:rsidR="00E32362" w:rsidRPr="009F6BCC" w:rsidRDefault="00E32362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70CBD" w14:textId="77777777" w:rsidR="00E32362" w:rsidRPr="009F6BCC" w:rsidRDefault="00E32362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89, -104.530</w:t>
            </w:r>
          </w:p>
        </w:tc>
      </w:tr>
      <w:tr w:rsidR="00E32362" w:rsidRPr="009F6BCC" w14:paraId="6FD8F553" w14:textId="77777777" w:rsidTr="009F6BCC">
        <w:trPr>
          <w:trHeight w:val="31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C1002" w14:textId="77777777" w:rsidR="00E32362" w:rsidRPr="009F6BCC" w:rsidRDefault="00E32362" w:rsidP="009F6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(1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ED333" w14:textId="77777777" w:rsidR="00E32362" w:rsidRPr="009F6BCC" w:rsidRDefault="00E32362" w:rsidP="009F6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92.3)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92764" w14:textId="77777777" w:rsidR="00E32362" w:rsidRPr="009F6BCC" w:rsidRDefault="00E32362" w:rsidP="009F6B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6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 w14:paraId="714874B9" w14:textId="77777777" w:rsidR="00E32362" w:rsidRPr="009F6BCC" w:rsidRDefault="00E32362" w:rsidP="00E32362">
      <w:pPr>
        <w:rPr>
          <w:rFonts w:ascii="Times New Roman" w:hAnsi="Times New Roman" w:cs="Times New Roman"/>
          <w:b/>
          <w:sz w:val="20"/>
          <w:szCs w:val="20"/>
        </w:rPr>
      </w:pPr>
    </w:p>
    <w:p w14:paraId="03B2DBEA" w14:textId="77777777" w:rsidR="00F40C0D" w:rsidRPr="009F6BCC" w:rsidRDefault="00F40C0D">
      <w:pPr>
        <w:rPr>
          <w:rFonts w:ascii="Times New Roman" w:hAnsi="Times New Roman" w:cs="Times New Roman"/>
          <w:sz w:val="20"/>
          <w:szCs w:val="20"/>
        </w:rPr>
      </w:pPr>
    </w:p>
    <w:sectPr w:rsidR="00F40C0D" w:rsidRPr="009F6B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|¨¬¡§¡§??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362"/>
    <w:rsid w:val="004A3164"/>
    <w:rsid w:val="009F6BCC"/>
    <w:rsid w:val="00B2280B"/>
    <w:rsid w:val="00BE195D"/>
    <w:rsid w:val="00C3628B"/>
    <w:rsid w:val="00E32362"/>
    <w:rsid w:val="00F40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4835F"/>
  <w15:chartTrackingRefBased/>
  <w15:docId w15:val="{14EEDCB4-7374-43AF-89EB-D66CF6E82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23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nong Xu</dc:creator>
  <cp:keywords/>
  <dc:description/>
  <cp:lastModifiedBy>NMSU</cp:lastModifiedBy>
  <cp:revision>4</cp:revision>
  <dcterms:created xsi:type="dcterms:W3CDTF">2019-03-03T18:45:00Z</dcterms:created>
  <dcterms:modified xsi:type="dcterms:W3CDTF">2019-03-08T19:41:00Z</dcterms:modified>
</cp:coreProperties>
</file>